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1135"/>
        <w:gridCol w:w="1134"/>
        <w:gridCol w:w="1275"/>
        <w:gridCol w:w="1134"/>
        <w:gridCol w:w="1134"/>
        <w:gridCol w:w="1134"/>
      </w:tblGrid>
      <w:tr w:rsidR="00A03FF8" w:rsidRPr="00D02554" w14:paraId="62AA0683" w14:textId="77777777" w:rsidTr="00A03FF8">
        <w:trPr>
          <w:jc w:val="center"/>
        </w:trPr>
        <w:tc>
          <w:tcPr>
            <w:tcW w:w="850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54E29E5" w14:textId="77777777" w:rsidR="00A03FF8" w:rsidRPr="00D02554" w:rsidRDefault="00A03FF8" w:rsidP="007430B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02554">
              <w:rPr>
                <w:rFonts w:ascii="Calibri" w:hAnsi="Calibri" w:cs="Calibri"/>
                <w:b/>
                <w:bCs/>
              </w:rPr>
              <w:t>Table S1</w:t>
            </w:r>
            <w:r>
              <w:rPr>
                <w:rFonts w:ascii="Calibri" w:hAnsi="Calibri" w:cs="Calibri"/>
                <w:b/>
                <w:bCs/>
              </w:rPr>
              <w:t>7</w:t>
            </w:r>
            <w:r w:rsidRPr="00D02554">
              <w:rPr>
                <w:rFonts w:ascii="Calibri" w:hAnsi="Calibri" w:cs="Calibri"/>
                <w:b/>
                <w:bCs/>
              </w:rPr>
              <w:t xml:space="preserve"> | </w:t>
            </w:r>
            <w:r>
              <w:rPr>
                <w:rFonts w:ascii="Calibri" w:hAnsi="Calibri" w:cs="Calibri"/>
                <w:b/>
                <w:bCs/>
              </w:rPr>
              <w:t>pFBA f</w:t>
            </w:r>
            <w:r w:rsidRPr="00D02554">
              <w:rPr>
                <w:rFonts w:ascii="Calibri" w:hAnsi="Calibri" w:cs="Calibri"/>
                <w:b/>
                <w:bCs/>
              </w:rPr>
              <w:t xml:space="preserve">lux distributions of engineered models constrained using 13-C MFA data and additional manual constraining of high-flux futile reactions. </w:t>
            </w:r>
            <w:r w:rsidRPr="00D02554">
              <w:rPr>
                <w:rFonts w:ascii="Calibri" w:hAnsi="Calibri" w:cs="Calibri"/>
              </w:rPr>
              <w:t>Solutions were simulated under aerobic conditions and optimized for target production using pFBA.</w:t>
            </w:r>
          </w:p>
        </w:tc>
      </w:tr>
      <w:tr w:rsidR="00A03FF8" w:rsidRPr="00D02554" w14:paraId="6D379921" w14:textId="77777777" w:rsidTr="00A03FF8">
        <w:trPr>
          <w:jc w:val="center"/>
        </w:trPr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FC8C50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</w:tcPr>
          <w:p w14:paraId="443A830A" w14:textId="77777777" w:rsidR="00A03FF8" w:rsidRPr="00C06165" w:rsidRDefault="00A03FF8" w:rsidP="007430B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6165">
              <w:rPr>
                <w:rFonts w:ascii="Calibri" w:hAnsi="Calibri" w:cs="Calibri"/>
                <w:b/>
                <w:bCs/>
                <w:sz w:val="20"/>
                <w:szCs w:val="20"/>
              </w:rPr>
              <w:t>BuOH-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3C20202" w14:textId="77777777" w:rsidR="00A03FF8" w:rsidRPr="00C06165" w:rsidRDefault="00A03FF8" w:rsidP="007430B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6165">
              <w:rPr>
                <w:rFonts w:ascii="Calibri" w:hAnsi="Calibri" w:cs="Calibri"/>
                <w:b/>
                <w:bCs/>
                <w:sz w:val="20"/>
                <w:szCs w:val="20"/>
              </w:rPr>
              <w:t>BuOH-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14D3C55F" w14:textId="77777777" w:rsidR="00A03FF8" w:rsidRPr="00C06165" w:rsidRDefault="00A03FF8" w:rsidP="007430B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6165">
              <w:rPr>
                <w:rFonts w:ascii="Calibri" w:hAnsi="Calibri" w:cs="Calibri"/>
                <w:b/>
                <w:bCs/>
                <w:sz w:val="20"/>
                <w:szCs w:val="20"/>
              </w:rPr>
              <w:t>tpcBuOH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B477B4C" w14:textId="77777777" w:rsidR="00A03FF8" w:rsidRPr="00C06165" w:rsidRDefault="00A03FF8" w:rsidP="007430B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6165">
              <w:rPr>
                <w:rFonts w:ascii="Calibri" w:hAnsi="Calibri" w:cs="Calibri"/>
                <w:b/>
                <w:bCs/>
                <w:sz w:val="20"/>
                <w:szCs w:val="20"/>
              </w:rPr>
              <w:t>CRO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051C56A" w14:textId="77777777" w:rsidR="00A03FF8" w:rsidRPr="00C06165" w:rsidRDefault="00A03FF8" w:rsidP="007430B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6165">
              <w:rPr>
                <w:rFonts w:ascii="Calibri" w:hAnsi="Calibri" w:cs="Calibri"/>
                <w:b/>
                <w:bCs/>
                <w:sz w:val="20"/>
                <w:szCs w:val="20"/>
              </w:rPr>
              <w:t>BUTY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C0F2CD3" w14:textId="77777777" w:rsidR="00A03FF8" w:rsidRPr="00C06165" w:rsidRDefault="00A03FF8" w:rsidP="007430B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6165">
              <w:rPr>
                <w:rFonts w:ascii="Calibri" w:hAnsi="Calibri" w:cs="Calibri"/>
                <w:b/>
                <w:bCs/>
                <w:sz w:val="20"/>
                <w:szCs w:val="20"/>
              </w:rPr>
              <w:t>BUTAL</w:t>
            </w:r>
          </w:p>
        </w:tc>
      </w:tr>
      <w:tr w:rsidR="00A03FF8" w:rsidRPr="00D02554" w14:paraId="2E8B0B1C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A7835" w14:textId="77777777" w:rsidR="00A03FF8" w:rsidRPr="001C3BE0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Reactions cappe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24E6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sz w:val="20"/>
                <w:szCs w:val="20"/>
              </w:rPr>
              <w:t>ATPM, F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70517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6165">
              <w:rPr>
                <w:rFonts w:ascii="Calibri" w:hAnsi="Calibri" w:cs="Calibri"/>
                <w:sz w:val="20"/>
                <w:szCs w:val="20"/>
              </w:rPr>
              <w:t>ATPM, FB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AE8E5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sz w:val="20"/>
                <w:szCs w:val="20"/>
              </w:rPr>
              <w:t>ATPM,  PPCK, F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5731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sz w:val="20"/>
                <w:szCs w:val="20"/>
              </w:rPr>
              <w:t>ATPM, F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DAB7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sz w:val="20"/>
                <w:szCs w:val="20"/>
              </w:rPr>
              <w:t>ATPM, F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7300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sz w:val="20"/>
                <w:szCs w:val="20"/>
              </w:rPr>
              <w:t>ATPM, FBP</w:t>
            </w:r>
          </w:p>
        </w:tc>
      </w:tr>
      <w:tr w:rsidR="00A03FF8" w:rsidRPr="00D02554" w14:paraId="772757D6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60758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CON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4811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99CE3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46D29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C765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3D2A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5003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519</w:t>
            </w:r>
          </w:p>
        </w:tc>
      </w:tr>
      <w:tr w:rsidR="00A03FF8" w:rsidRPr="00D02554" w14:paraId="2B59DA74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19C9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DK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1EDD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EB49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2CA03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CC81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586A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C970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03FF8" w:rsidRPr="00D02554" w14:paraId="61A50A71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E6CE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KGD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5C9A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66B7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616B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32E5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4DB9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883C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</w:tr>
      <w:tr w:rsidR="00A03FF8" w:rsidRPr="00D02554" w14:paraId="65A31EAE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E6905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TP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FA1B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C769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F9CF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6469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FD193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7B47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</w:tr>
      <w:tr w:rsidR="00A03FF8" w:rsidRPr="00D02554" w14:paraId="17516F55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CF75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TPS4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8ACC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A0E2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4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E24F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E05E8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562C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A7F45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417</w:t>
            </w:r>
          </w:p>
        </w:tc>
      </w:tr>
      <w:tr w:rsidR="00A03FF8" w:rsidRPr="00D02554" w14:paraId="5CB68213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8CD9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iomas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51A0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3C959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0104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E6A49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04637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281B3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28</w:t>
            </w:r>
          </w:p>
        </w:tc>
      </w:tr>
      <w:tr w:rsidR="00A03FF8" w:rsidRPr="00D02554" w14:paraId="2EE7BE45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8E8C5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bookmarkStart w:id="0" w:name="_GoBack"/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6AD8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CC7D8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BB09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17155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5AEB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D288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519</w:t>
            </w:r>
          </w:p>
        </w:tc>
      </w:tr>
      <w:bookmarkEnd w:id="0"/>
      <w:tr w:rsidR="00A03FF8" w:rsidRPr="00D02554" w14:paraId="5D273548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B3C0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YTB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9AB29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81199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3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7DBE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CAF3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2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9EF6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2EF67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276</w:t>
            </w:r>
          </w:p>
        </w:tc>
      </w:tr>
      <w:tr w:rsidR="00A03FF8" w:rsidRPr="00D02554" w14:paraId="56F72138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3F687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57E0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1668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63C07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9B83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D6143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9192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967</w:t>
            </w:r>
          </w:p>
        </w:tc>
      </w:tr>
      <w:tr w:rsidR="00A03FF8" w:rsidRPr="00D02554" w14:paraId="5D0EB178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24DB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FB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B4BC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7E2C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7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37D9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65549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2B148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7CFE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188</w:t>
            </w:r>
          </w:p>
        </w:tc>
      </w:tr>
      <w:tr w:rsidR="00A03FF8" w:rsidRPr="00D02554" w14:paraId="69221ECC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B346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FU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6AEF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2CEC9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3D06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FFCE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5135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2BA4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</w:tr>
      <w:tr w:rsidR="00A03FF8" w:rsidRPr="00D02554" w14:paraId="679CDFB9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4577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6PDH2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D5F6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0E793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0DC59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23C6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39E0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30469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</w:tr>
      <w:tr w:rsidR="00A03FF8" w:rsidRPr="00D02554" w14:paraId="682C65EE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FA32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32567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E9B29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2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35D5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FDC1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A6AB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DCA7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9.158</w:t>
            </w:r>
          </w:p>
        </w:tc>
      </w:tr>
      <w:tr w:rsidR="00A03FF8" w:rsidRPr="00D02554" w14:paraId="39397681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F5898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LCpt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67FB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F11D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BFD9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D0C5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FF23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C5585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183</w:t>
            </w:r>
          </w:p>
        </w:tc>
      </w:tr>
      <w:tr w:rsidR="00A03FF8" w:rsidRPr="00D02554" w14:paraId="2C075A28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40CA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N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5473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9006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0AAC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4AC2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DF4F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A9D0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</w:tr>
      <w:tr w:rsidR="00A03FF8" w:rsidRPr="00D02554" w14:paraId="2C8F26F7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A7BF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ICDHy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34903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4E97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D0087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9F869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BA4E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29DD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199</w:t>
            </w:r>
          </w:p>
        </w:tc>
      </w:tr>
      <w:tr w:rsidR="00A03FF8" w:rsidRPr="00D02554" w14:paraId="704EC973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698F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IC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7F1C8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3779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0F32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D7B6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3326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0433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</w:tr>
      <w:tr w:rsidR="00A03FF8" w:rsidRPr="00D02554" w14:paraId="7CB64AD6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33D63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AL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6B523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FE61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9F8A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5471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5BD3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98C4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</w:tr>
      <w:tr w:rsidR="00A03FF8" w:rsidRPr="00D02554" w14:paraId="37D79D58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200E7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D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9A63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A4F0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7224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ACA25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9CAC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600C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56</w:t>
            </w:r>
          </w:p>
        </w:tc>
      </w:tr>
      <w:tr w:rsidR="00A03FF8" w:rsidRPr="00D02554" w14:paraId="722B4B31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BF968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BECB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4EB78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A1D0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98059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D9D23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23A8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</w:tr>
      <w:tr w:rsidR="00A03FF8" w:rsidRPr="00D02554" w14:paraId="61EBCC98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078F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E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D270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FBB3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F4018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A81D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47DB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67538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</w:tr>
      <w:tr w:rsidR="00A03FF8" w:rsidRPr="00D02554" w14:paraId="5141947D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4C899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NADH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0663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DC3D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9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DE43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81FA5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1.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2C075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DEED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895</w:t>
            </w:r>
          </w:p>
        </w:tc>
      </w:tr>
      <w:tr w:rsidR="00A03FF8" w:rsidRPr="00D02554" w14:paraId="20079F0A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A5115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NADTRH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56C05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DCA0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3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CD3B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438B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1187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3EEA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14</w:t>
            </w:r>
          </w:p>
        </w:tc>
      </w:tr>
      <w:tr w:rsidR="00A03FF8" w:rsidRPr="00D02554" w14:paraId="341FA85A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D0DB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D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3D91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8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CC06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7.7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E9A0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780C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4B075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241B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.202</w:t>
            </w:r>
          </w:p>
        </w:tc>
      </w:tr>
      <w:tr w:rsidR="00A03FF8" w:rsidRPr="00D02554" w14:paraId="34724F79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A583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FK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80A4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02CA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7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CCB5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0D06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88B97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FD6D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188</w:t>
            </w:r>
          </w:p>
        </w:tc>
      </w:tr>
      <w:tr w:rsidR="00A03FF8" w:rsidRPr="00D02554" w14:paraId="7567419D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FAC7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F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87DC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E946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14F4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C02E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75DB5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6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2DF23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291</w:t>
            </w:r>
          </w:p>
        </w:tc>
      </w:tr>
      <w:tr w:rsidR="00A03FF8" w:rsidRPr="00D02554" w14:paraId="27FD5741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D26A3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I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005C5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A2625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6092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AAB8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281D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C6A0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552</w:t>
            </w:r>
          </w:p>
        </w:tc>
      </w:tr>
      <w:tr w:rsidR="00A03FF8" w:rsidRPr="00D02554" w14:paraId="573BC9F8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92CF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F874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9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49BF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8.2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EF91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7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5C178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9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BDD3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9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2E299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9.158</w:t>
            </w:r>
          </w:p>
        </w:tc>
      </w:tr>
      <w:tr w:rsidR="00A03FF8" w:rsidRPr="00D02554" w14:paraId="6B42FEB2" w14:textId="77777777" w:rsidTr="00A03FF8">
        <w:trPr>
          <w:trHeight w:val="187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00663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1CEE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AF33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2796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733C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A17A3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9807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</w:tr>
      <w:tr w:rsidR="00A03FF8" w:rsidRPr="00D02554" w14:paraId="799017E1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1D0D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5FB1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8.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F38A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8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E97C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7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146B3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8.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1E43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8.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E069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8.967</w:t>
            </w:r>
          </w:p>
        </w:tc>
      </w:tr>
      <w:tr w:rsidR="00A03FF8" w:rsidRPr="00D02554" w14:paraId="44DDCBC3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10FC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P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7BEB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CD98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2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323A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CB73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E374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BD817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45</w:t>
            </w:r>
          </w:p>
        </w:tc>
      </w:tr>
      <w:tr w:rsidR="00A03FF8" w:rsidRPr="00D02554" w14:paraId="43C2B93B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ED6C7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PCK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2491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AC50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691D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694B8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40A9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84A9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058</w:t>
            </w:r>
          </w:p>
        </w:tc>
      </w:tr>
      <w:tr w:rsidR="00A03FF8" w:rsidRPr="00D02554" w14:paraId="5987D8C3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8EA9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D959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1057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3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C96B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F433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3B46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BEE0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326</w:t>
            </w:r>
          </w:p>
        </w:tc>
      </w:tr>
      <w:tr w:rsidR="00A03FF8" w:rsidRPr="00D02554" w14:paraId="6BDEF6A7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39698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RP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5125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CAA1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6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6B13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A4C7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58E17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8B5B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1.645</w:t>
            </w:r>
          </w:p>
        </w:tc>
      </w:tr>
      <w:tr w:rsidR="00A03FF8" w:rsidRPr="00D02554" w14:paraId="1246C452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95D14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RPI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4B52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5D6A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9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7D34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211B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E135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A82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96</w:t>
            </w:r>
          </w:p>
        </w:tc>
      </w:tr>
      <w:tr w:rsidR="00A03FF8" w:rsidRPr="00D02554" w14:paraId="5387E3F8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63875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SUCD1i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0C2F5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424C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36577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88683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D01D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D76E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</w:tr>
      <w:tr w:rsidR="00A03FF8" w:rsidRPr="00D02554" w14:paraId="19016FFE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18FB1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SUCD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230A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2193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F226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8DE1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D8D38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F8E4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</w:tr>
      <w:tr w:rsidR="00A03FF8" w:rsidRPr="00D02554" w14:paraId="01B356DA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219F8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SUCO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B2FD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7F2E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F261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44E5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D41B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F87A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</w:p>
        </w:tc>
      </w:tr>
      <w:tr w:rsidR="00A03FF8" w:rsidRPr="00D02554" w14:paraId="678DF1D0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7AC8E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AL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3A8B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D53C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28E3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7C1C8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1FDB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FD43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45</w:t>
            </w:r>
          </w:p>
        </w:tc>
      </w:tr>
      <w:tr w:rsidR="00A03FF8" w:rsidRPr="00D02554" w14:paraId="6034F5DF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2A79B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HD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4C67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F99C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9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C38F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35B37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F1908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02FC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-0.984</w:t>
            </w:r>
          </w:p>
        </w:tc>
      </w:tr>
      <w:tr w:rsidR="00A03FF8" w:rsidRPr="00D02554" w14:paraId="03A1D6C0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96864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KT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6B23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106B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B363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B4AA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C83E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CD91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45</w:t>
            </w:r>
          </w:p>
        </w:tc>
      </w:tr>
      <w:tr w:rsidR="00A03FF8" w:rsidRPr="00D02554" w14:paraId="5A07D515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8337A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KT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BC43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30CE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1F599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7AA9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89C6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4052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0.799</w:t>
            </w:r>
          </w:p>
        </w:tc>
      </w:tr>
      <w:tr w:rsidR="00A03FF8" w:rsidRPr="00D02554" w14:paraId="158D3B39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66DF4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PI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515F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9579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7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1022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D9AD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B0FA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4BE8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4.188</w:t>
            </w:r>
          </w:p>
        </w:tc>
      </w:tr>
      <w:tr w:rsidR="00A03FF8" w:rsidRPr="00D02554" w14:paraId="0676E20B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5C3CF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HCO3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5CEB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724C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9F2C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2AC8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0BB43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CD07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03FF8" w:rsidRPr="00D02554" w14:paraId="5C260105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A6DEE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CCOA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8043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5EFF8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3D5F5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4022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460F3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813A3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03FF8" w:rsidRPr="00D02554" w14:paraId="1BB00EBD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20E7C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NPHT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2739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8C803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DED5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7CD33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7CAC9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B4FC5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03FF8" w:rsidRPr="00D02554" w14:paraId="3BAE1BBD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217CA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783E3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B7DB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1F487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E90D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88CD5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FAEB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</w:tr>
      <w:tr w:rsidR="00A03FF8" w:rsidRPr="00D02554" w14:paraId="408C6C71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AEE50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545F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8B79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9016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8114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ACAF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97C8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</w:tr>
      <w:tr w:rsidR="00A03FF8" w:rsidRPr="00D02554" w14:paraId="53A0F9B1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8F381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28E8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1C14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FC50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5DB3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849C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39ED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</w:tr>
      <w:tr w:rsidR="00A03FF8" w:rsidRPr="00D02554" w14:paraId="6978DA47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7CA80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BUT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06A1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3BDA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0088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356B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19A9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582D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</w:tr>
      <w:tr w:rsidR="00A03FF8" w:rsidRPr="00D02554" w14:paraId="720BFC63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AB8C6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BTA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F5BB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F83B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D728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E82F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3689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F61E8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</w:tr>
      <w:tr w:rsidR="00A03FF8" w:rsidRPr="00D02554" w14:paraId="5BB27834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E4C83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A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A22D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694F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E07C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CFF5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B655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CC807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03FF8" w:rsidRPr="00D02554" w14:paraId="74214BE6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A3D8D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8422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FD77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AF57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8616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E6218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6283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03FF8" w:rsidRPr="00D02554" w14:paraId="33C79A3D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99DCE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7CD5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E4759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3DDA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B0B9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9458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C139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03FF8" w:rsidRPr="00D02554" w14:paraId="0B72887A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4D3AE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OH_t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9728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CA23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77EF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E3D38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F5A6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ABDD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03FF8" w:rsidRPr="00D02554" w14:paraId="6DD1C623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A64D8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OH_sink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B98F9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84E8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8F16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2A369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3D18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B095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03FF8" w:rsidRPr="00D02554" w14:paraId="59962C9E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B18C3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2CTCRO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1C7F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1CB89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A419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2998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8331F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E01C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03FF8" w:rsidRPr="00D02554" w14:paraId="0405C8FC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A8BA0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ROAC_t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B7E58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AF4A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94A5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4EB7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A904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E797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03FF8" w:rsidRPr="00D02554" w14:paraId="664D4989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C126F" w14:textId="77777777" w:rsidR="00A03FF8" w:rsidRPr="00C06165" w:rsidRDefault="00A03FF8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ROT_sink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C1095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4D91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9A465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48A8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38D6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55867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03FF8" w:rsidRPr="00D02554" w14:paraId="63460FAB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AF45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C_t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D38A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3203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84EC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3E05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3647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12B47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03FF8" w:rsidRPr="00D02554" w14:paraId="0F1F750C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3FAE6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C_sink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D12F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E27B1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5521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C382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3996C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188F2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03FF8" w:rsidRPr="00D02554" w14:paraId="36866542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A0BA0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L_t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CD0C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2C327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58D0E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11C6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BEF8A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16397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</w:tr>
      <w:tr w:rsidR="00A03FF8" w:rsidRPr="00D02554" w14:paraId="712B72ED" w14:textId="77777777" w:rsidTr="00A03FF8">
        <w:trPr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E760C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L_sink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7991C8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DA826B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CA17C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FE8C54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5A28FD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E34DC5" w14:textId="77777777" w:rsidR="00A03FF8" w:rsidRPr="00C06165" w:rsidRDefault="00A03FF8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.587</w:t>
            </w:r>
          </w:p>
        </w:tc>
      </w:tr>
    </w:tbl>
    <w:p w14:paraId="2AE4F1C0" w14:textId="77777777" w:rsidR="007C7248" w:rsidRDefault="00A03FF8"/>
    <w:sectPr w:rsidR="007C7248" w:rsidSect="00055C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FF8"/>
    <w:rsid w:val="00055C1C"/>
    <w:rsid w:val="000F7169"/>
    <w:rsid w:val="00131FAC"/>
    <w:rsid w:val="0030405B"/>
    <w:rsid w:val="00A0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D78D7"/>
  <w15:chartTrackingRefBased/>
  <w15:docId w15:val="{4885D7E5-E953-8C4C-9378-8BD77902D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FF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3FF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rroyo Garcia, Laura</dc:creator>
  <cp:keywords/>
  <dc:description/>
  <cp:lastModifiedBy>de Arroyo Garcia, Laura</cp:lastModifiedBy>
  <cp:revision>1</cp:revision>
  <dcterms:created xsi:type="dcterms:W3CDTF">2020-07-23T07:15:00Z</dcterms:created>
  <dcterms:modified xsi:type="dcterms:W3CDTF">2020-07-23T07:15:00Z</dcterms:modified>
</cp:coreProperties>
</file>